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A75DF" w14:textId="77777777" w:rsidR="00810BFC" w:rsidRDefault="00810BFC" w:rsidP="00810BF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Hlk45118350"/>
    </w:p>
    <w:p w14:paraId="3FFF6D47" w14:textId="77777777" w:rsidR="00810BFC" w:rsidRDefault="00810BFC" w:rsidP="00810BF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C117010" w14:textId="5ED8D8BB" w:rsidR="00810BFC" w:rsidRPr="00AE18AA" w:rsidRDefault="00810BFC" w:rsidP="00810BF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Pr="00AE18AA">
        <w:rPr>
          <w:rFonts w:ascii="Times New Roman" w:hAnsi="Times New Roman" w:cs="Times New Roman"/>
          <w:color w:val="000000" w:themeColor="text1"/>
        </w:rPr>
        <w:t>ystrophin Dp71ab</w:t>
      </w:r>
      <w:r>
        <w:rPr>
          <w:rFonts w:ascii="Times New Roman" w:hAnsi="Times New Roman" w:cs="Times New Roman"/>
          <w:color w:val="000000" w:themeColor="text1"/>
        </w:rPr>
        <w:t xml:space="preserve"> is mono-clonally expressed in h</w:t>
      </w:r>
      <w:r w:rsidRPr="00AE18AA">
        <w:rPr>
          <w:rFonts w:ascii="Times New Roman" w:hAnsi="Times New Roman" w:cs="Times New Roman"/>
          <w:color w:val="000000" w:themeColor="text1"/>
        </w:rPr>
        <w:t>uman satellite cells</w:t>
      </w:r>
      <w:r>
        <w:rPr>
          <w:rFonts w:ascii="Times New Roman" w:hAnsi="Times New Roman" w:cs="Times New Roman"/>
          <w:color w:val="000000" w:themeColor="text1"/>
        </w:rPr>
        <w:t xml:space="preserve"> and</w:t>
      </w:r>
      <w:r w:rsidRPr="00AE18AA">
        <w:rPr>
          <w:rFonts w:ascii="Times New Roman" w:hAnsi="Times New Roman" w:cs="Times New Roman"/>
          <w:color w:val="000000" w:themeColor="text1"/>
        </w:rPr>
        <w:t xml:space="preserve"> enhances proliferation of myoblast cells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6404D055" w14:textId="77777777" w:rsidR="00810BFC" w:rsidRPr="00DB653A" w:rsidRDefault="00810BFC" w:rsidP="00810BFC">
      <w:pPr>
        <w:tabs>
          <w:tab w:val="left" w:pos="7088"/>
        </w:tabs>
        <w:snapToGrid w:val="0"/>
        <w:spacing w:line="480" w:lineRule="auto"/>
        <w:ind w:right="630"/>
        <w:rPr>
          <w:rFonts w:ascii="Times New Roman" w:hAnsi="Times New Roman" w:cs="Times New Roman"/>
          <w:color w:val="000000" w:themeColor="text1"/>
        </w:rPr>
      </w:pPr>
    </w:p>
    <w:p w14:paraId="27B92CE7" w14:textId="3A6EA175" w:rsidR="00810BFC" w:rsidRPr="00A5738A" w:rsidRDefault="00810BFC" w:rsidP="00810BFC">
      <w:pPr>
        <w:tabs>
          <w:tab w:val="left" w:pos="7088"/>
        </w:tabs>
        <w:snapToGrid w:val="0"/>
        <w:spacing w:line="480" w:lineRule="auto"/>
        <w:ind w:right="630"/>
        <w:rPr>
          <w:rFonts w:ascii="Times New Roman" w:hAnsi="Times New Roman" w:cs="Times New Roman"/>
          <w:bCs/>
          <w:color w:val="000000" w:themeColor="text1"/>
        </w:rPr>
      </w:pPr>
      <w:r w:rsidRPr="00AE18AA">
        <w:rPr>
          <w:rFonts w:ascii="Times New Roman" w:hAnsi="Times New Roman" w:cs="Times New Roman"/>
          <w:color w:val="000000" w:themeColor="text1"/>
        </w:rPr>
        <w:t xml:space="preserve">Manal </w:t>
      </w:r>
      <w:proofErr w:type="spellStart"/>
      <w:r w:rsidRPr="00AE18AA">
        <w:rPr>
          <w:rFonts w:ascii="Times New Roman" w:hAnsi="Times New Roman" w:cs="Times New Roman"/>
          <w:color w:val="000000" w:themeColor="text1"/>
        </w:rPr>
        <w:t>Farea</w:t>
      </w:r>
      <w:proofErr w:type="spellEnd"/>
      <w:r w:rsidRPr="00AE18AA">
        <w:rPr>
          <w:rFonts w:ascii="Times New Roman" w:hAnsi="Times New Roman" w:cs="Times New Roman"/>
          <w:color w:val="000000" w:themeColor="text1"/>
        </w:rPr>
        <w:t xml:space="preserve">, Abdul </w:t>
      </w:r>
      <w:proofErr w:type="spellStart"/>
      <w:r w:rsidRPr="00AE18AA">
        <w:rPr>
          <w:rFonts w:ascii="Times New Roman" w:hAnsi="Times New Roman" w:cs="Times New Roman"/>
          <w:color w:val="000000" w:themeColor="text1"/>
        </w:rPr>
        <w:t>Qawee</w:t>
      </w:r>
      <w:proofErr w:type="spellEnd"/>
      <w:r w:rsidRPr="00AE18A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E18AA">
        <w:rPr>
          <w:rFonts w:ascii="Times New Roman" w:hAnsi="Times New Roman" w:cs="Times New Roman"/>
          <w:color w:val="000000" w:themeColor="text1"/>
        </w:rPr>
        <w:t>Mahyoob</w:t>
      </w:r>
      <w:proofErr w:type="spellEnd"/>
      <w:r w:rsidRPr="00AE18AA">
        <w:rPr>
          <w:rFonts w:ascii="Times New Roman" w:hAnsi="Times New Roman" w:cs="Times New Roman"/>
          <w:color w:val="000000" w:themeColor="text1"/>
        </w:rPr>
        <w:t xml:space="preserve"> Rani, Kazuhiro Maeta, Hisahide </w:t>
      </w:r>
      <w:proofErr w:type="spellStart"/>
      <w:r w:rsidRPr="00AE18AA">
        <w:rPr>
          <w:rFonts w:ascii="Times New Roman" w:hAnsi="Times New Roman" w:cs="Times New Roman"/>
          <w:color w:val="000000" w:themeColor="text1"/>
        </w:rPr>
        <w:t>Nishio</w:t>
      </w:r>
      <w:proofErr w:type="spellEnd"/>
      <w:r w:rsidRPr="00AE18AA">
        <w:rPr>
          <w:rFonts w:ascii="Times New Roman" w:hAnsi="Times New Roman" w:cs="Times New Roman"/>
          <w:color w:val="000000" w:themeColor="text1"/>
        </w:rPr>
        <w:t xml:space="preserve">, </w:t>
      </w:r>
      <w:r w:rsidRPr="00AE18AA">
        <w:rPr>
          <w:rFonts w:ascii="Times New Roman" w:hAnsi="Times New Roman" w:cs="Times New Roman"/>
          <w:bCs/>
          <w:color w:val="000000" w:themeColor="text1"/>
        </w:rPr>
        <w:t>Masafumi Matsuo</w:t>
      </w:r>
    </w:p>
    <w:p w14:paraId="614032C1" w14:textId="77777777" w:rsidR="00810BFC" w:rsidRPr="00810BFC" w:rsidRDefault="00810BFC">
      <w:pPr>
        <w:rPr>
          <w:rFonts w:asciiTheme="majorBidi" w:hAnsiTheme="majorBidi" w:cstheme="majorBidi" w:hint="eastAsia"/>
          <w:b/>
          <w:bCs/>
          <w:color w:val="000000" w:themeColor="text1"/>
          <w:sz w:val="24"/>
          <w:szCs w:val="24"/>
        </w:rPr>
      </w:pPr>
    </w:p>
    <w:p w14:paraId="3FF21B81" w14:textId="77777777" w:rsidR="00810BFC" w:rsidRDefault="00810B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15119CBE" w14:textId="76E81171" w:rsidR="00152763" w:rsidRDefault="00152763" w:rsidP="0091764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5276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Table 1 </w:t>
      </w:r>
      <w:r w:rsidR="002E2FA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 Nucleotide sequences of Dp71 and DP71ab</w:t>
      </w:r>
    </w:p>
    <w:p w14:paraId="54A442E7" w14:textId="56F83C96" w:rsidR="00EA3B61" w:rsidRPr="00EA3B61" w:rsidRDefault="00EA3B61" w:rsidP="0091764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EA3B61">
        <w:rPr>
          <w:rFonts w:asciiTheme="majorBidi" w:hAnsiTheme="majorBidi" w:cstheme="majorBidi"/>
          <w:color w:val="000000" w:themeColor="text1"/>
          <w:sz w:val="24"/>
          <w:szCs w:val="24"/>
        </w:rPr>
        <w:t>Nucleotid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quences of Dp71 </w:t>
      </w:r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and  Dp</w:t>
      </w:r>
      <w:proofErr w:type="gram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71ab that were inserted into the pcDNA3 are described.  Blue and green underlines indicate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Kpn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BamH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triction enzyme recognition sequence, respectively. Translation initiation and stop codons are marked in red.</w:t>
      </w:r>
    </w:p>
    <w:p w14:paraId="07769754" w14:textId="225EA22E" w:rsidR="00152763" w:rsidRPr="00152763" w:rsidRDefault="00152763" w:rsidP="0091764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. </w:t>
      </w:r>
      <w:r w:rsidR="00AB245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Dp71</w:t>
      </w:r>
    </w:p>
    <w:p w14:paraId="2CC05B40" w14:textId="0AA23CCF" w:rsidR="002068C2" w:rsidRDefault="00571EB9">
      <w:pPr>
        <w:rPr>
          <w:rFonts w:ascii="Courier New" w:hAnsi="Courier New" w:cs="Courier New"/>
          <w:sz w:val="25"/>
          <w:szCs w:val="25"/>
          <w:u w:val="single"/>
        </w:rPr>
      </w:pPr>
      <w:r w:rsidRPr="00837EDC">
        <w:rPr>
          <w:rFonts w:ascii="Courier New" w:hAnsi="Courier New" w:cs="Courier New"/>
          <w:b/>
          <w:bCs/>
          <w:color w:val="0070C0"/>
          <w:sz w:val="25"/>
          <w:szCs w:val="25"/>
          <w:u w:val="single"/>
        </w:rPr>
        <w:t>GGTACC</w:t>
      </w:r>
      <w:r w:rsidRPr="001115BF">
        <w:rPr>
          <w:rFonts w:ascii="Courier New" w:hAnsi="Courier New" w:cs="Courier New"/>
          <w:sz w:val="25"/>
          <w:szCs w:val="25"/>
        </w:rPr>
        <w:t>ACTTTCGGGGAGCCCGGCGGCTCTGGGAAGCTCACTCCTCCACTCGTACCCACACTCGACCGCGGAGCCCTTGCAGCC</w:t>
      </w:r>
      <w:bookmarkEnd w:id="0"/>
      <w:r w:rsidRPr="001115BF">
        <w:rPr>
          <w:rFonts w:ascii="Courier New" w:hAnsi="Courier New" w:cs="Courier New"/>
          <w:color w:val="FF0000"/>
          <w:sz w:val="25"/>
          <w:szCs w:val="25"/>
        </w:rPr>
        <w:t>ATG</w:t>
      </w:r>
      <w:r w:rsidRPr="001115BF">
        <w:rPr>
          <w:rFonts w:ascii="Courier New" w:hAnsi="Courier New" w:cs="Courier New"/>
          <w:sz w:val="25"/>
          <w:szCs w:val="25"/>
        </w:rPr>
        <w:t>AGGGAGCAGCTGAAGGGCCATGAGACTCAAACCACTTGTTGGGATCACCCCAAAATGACCGAGTTGTACCAAAGTCTTGCAGACCTGAATAACGTGAGGTTCAGTGCTTATCGGACAGCCATGAAGCTGCGACGACTGCAGAAGGCTTTGTGTCTCGATCTTCTTAGTCTTAGCGCTGCCTGTGACGCACTGGATCAACACAATCTGAAACAAAATGACCAGCCGATGGACATCTTGCAGATCATTAATTGCCTGACTACAATCTACGACCGACTGGAACAGGAACACAATAACCTGGTCAATGTACCCCTTTGCGTCGACATGTGCTTGAACTGGCTTCTGAACGTCTACGACACAGGTCGCACCGGAAGGATTAGGGTTCTCAGCTTCAAGACAGGAATTATTAGCCTTTGCAAGGCCCACCTGGAAGATAAGTACAGATACCTGTTCAAGCAAGTGGCATCAAGTACCGGATTCTGCGATCAGAGAAGGCTCGGGCTCCTTCTGCATGATAGTATCCAGATCCCCAGACAACTGGGCGAGGTAGCATCCTTCGGTGGGTCTAATATCGAGCCATCCGTGCGGTCTTGTTTTCAGTTCGCCAATAACAAACCCGAAATTGAGGCCGCCCTCTTCCTTGACTGGATGCGCCTGGAACCCCAGAGCATGGTGTGGCTGCCCGTGTTGCATCGCGTGGCGGCAGCAGAGACGGCCAAACATCAGGCCAAATGCAATATCTGCAAGGAATGTCCGATCATCGGCTTTAGATATAGATCACTGAAGCACTTTAACTATGATATCTGCCAATCTTGCTTCTTCTCTGGAAGGGTCGCTAAGGGACATAAGATGCATTATCCTATGGTGGAATATTGTACACCGACGACGTCAGGTGAAGATGTGAGAGATTTCGCGAAGGTTCTCAAGAACAAATTCCGCACTAAGCGCTATTTCGCCAAACATCCTCGGATGGGGTATCTGCCTGTACAGACGGTGCTTGAGGGCGATAACATGGAGACTCCAGTCACACTCATTAATTTCTGGCCCGTAGATAGCGCGCCTGCATCATCACCACAATTGTCTCATGACGACACTCATTCCAGAATTGAACATTACGCGTCCCGCCTGGCTGAGATGGAGAACTCTAATGGCTCCTATCTGAATGATTCCATAAGCCCCAACGAATCTATCGATGACGAACATCTTCTGATCCAACACTATTGTCAAAGTCTGAACCAAGATTCCCCTCTGAGTCAACCAAGGAGCCCCGCGCAAATCCTTATTAGCCTGGAGTCCGAAGAGCGCGGGGAGCTCGAGCGCATATTGGCCGACTTGGAAGAAGAGAACAGAAATCTGCAGGCTGAATACGATCGGTTGAAACAACAACACGAACATAAAGGACTGTCTCCATTGCCATCACCGCCTGAAATGATGCCCACCAGCCCACAGTCCCCAAGGGATGCCGAACTGATTGCCGAGGCCAAGCTCCTGCGGCAACATAAAGGACGGCTTGAGGCGCGAATGCAGATATTGGAGGACCATAACAAACAGCTCGAAAGTCAACTGCACCGACTGAGGCAACTTCTTGAACAGCCTCAAGCCGAGGCGAAGGTTAATGGTACAACTGTCTCCAGTCCCTCTACTTCTTTGCAACGGTCTGACAGTTCCCAGCCAATGCTCCTGCGCGTGGTCGGCTCACAGACCTCCGACAGCATGGGAGAGGAGGACCTTCTTAGCCCGCCCCAGGATACCTCTACTGGCCTCGAGGAGGTGATGGAGCAACTGAACAACAGTTTTCCTAGCTCTCGCGGACGCAACACACCCGGCAAACCTATGCGCGAAGACACCATG</w:t>
      </w:r>
      <w:r w:rsidRPr="001115BF">
        <w:rPr>
          <w:rFonts w:ascii="Courier New" w:hAnsi="Courier New" w:cs="Courier New"/>
          <w:color w:val="FF0000"/>
          <w:sz w:val="25"/>
          <w:szCs w:val="25"/>
        </w:rPr>
        <w:t>TGA</w:t>
      </w:r>
      <w:r w:rsidRPr="001115BF">
        <w:rPr>
          <w:rFonts w:ascii="Courier New" w:hAnsi="Courier New" w:cs="Courier New"/>
          <w:sz w:val="25"/>
          <w:szCs w:val="25"/>
        </w:rPr>
        <w:t>GAAGTCTTTTCCACATGGCAGATGATTTGGGCAGAGCGATGGAGTCCTTAGTATCAGTCATGACAGATGAAGAAGGAGCAGAATAA</w:t>
      </w:r>
      <w:bookmarkStart w:id="1" w:name="_Hlk45118230"/>
      <w:r w:rsidRPr="001115BF">
        <w:rPr>
          <w:rFonts w:ascii="Courier New" w:hAnsi="Courier New" w:cs="Courier New"/>
          <w:sz w:val="25"/>
          <w:szCs w:val="25"/>
        </w:rPr>
        <w:t>ATGTTTTACAACTCCTGATTCCCGCATGGTTTTTATAATATTCATACAACAAAGAGGATTAGACAGTAAGAGTTTACAAGAAATAAATCTATATTTTTGTGAAGGGTAGTGGTATTATACTGTAGATTTCAGTAGTTTCTAAGTCTGTTATTGTTTTGTTAACAATGGCAGGTTTTACACGTCTATGCAATTGTACAAAAAAGTTATAAGAAAACTACATGTAAAATCTTGATAGCTAAATAACTTGCCATTTCTTTATATGGAACGCATTTTGGGTTGTTTAAAAATTTATAACAGTTATAAAGAAAGATTGTAA</w:t>
      </w:r>
      <w:r w:rsidRPr="001115BF">
        <w:rPr>
          <w:rFonts w:ascii="Courier New" w:hAnsi="Courier New" w:cs="Courier New"/>
          <w:sz w:val="25"/>
          <w:szCs w:val="25"/>
        </w:rPr>
        <w:lastRenderedPageBreak/>
        <w:t>ACTAAAGTGTGCTTTATAAAAAAAAGTTGTTTATAAAAACCCCTAAAAACAAAACAAACACACACACACACACATACACACACACACACAAAACTTTGAGGCAGCGCATTGTTTTGCATCCTTTTGGCGTGATATCCATATGAAATTCATGGCTTTTTCTTTTTTTGCATATTAAAGATAAGACTTCCTCTACCACCACACCAAATGACTACTACACACTGCTCATTTGAGAACTGTCAGCTGAGTGGGGCAGGCTTGAGTTTTCATTTCATATATCTATATGTCTATAAGTATATAAATACTATAGTTATATAGATAAAGAGATACGAATTTCTATAGACTGACTTTTTCCATTTTTTAAATGTTCATGTCACATCCTAATAGAAAGAAATTACTTCTAGTCAGTCATCCAGGCTTACCTGCTTGGTCTAGAATGGATTTTTCCCGGAGCCGGAAGCCAGGAGGAAACTACACCACACTAAAACATTGTCTACAGCTCCAGATGTTTCTCATTTTAAACAACTTTCCACTGACAACGAAAGTAAAGTAAAGTATTGGATTTTTTTAAAGGGAACATGTGAATGAATACACAGGACTTATTATATCAGAGTGAGTAATCGGTTGGTTGGTTGATTGATTGATTGATTGATACATTCAGCTTCCTGCTGCTAGCAATGCCACGATTTAGATTTAATGATGCTTCAGTGGAAATCAATCAGAAGGTATTCTGACCTTGTGAACATCAGAAGGTATTTTTTAACTCCCAAGCAGTAGCAGGACGATGATAGGGCTGGAGGGCTATGGATTCCCAGCCCATCCCTGTGAAGGAGTAGGCCACTCTTTAAGTGAAGGATTGGATGATTGTTCATAATACATAAAGTTCTCTGTAATTACAACTAAATTATTATGCCCTCTTCTCACAGTCAAAAGGAACTGGGTGGTTTGGTTTTTGTTGCTTTTTTAGATTTATTGTCCCATGTGGGATGAGTTTTTAAATGCCACAAGACATAATTTAAAATAAATAAACTTTGGGAAAAGGTGTAAGACAGTAGCCCCATCACATTTGTGATACTGACAGGTATCAACCCAGAAGCCCATGAACTGTGTTTCCATCCTTTGCATTTCTCTGCGAGTAGTTCCACACAGGTTTGTAAGTAAGTAAGAAAGAAGGCAAATTGATTCAAATGTTACAAAAAAACCCTTCTTGGTGGATTAGACAGGTTAAATATATAAACAAACAAACAAAAATTGCTCAAAAAAGAGGAGAAAAGCTCAAGAGGAAAAGCTAAGGACTGGTAGGAAAAAGCTTTACTCTTTCATGCCATTTTATTTCTTTTTGATTTTTAAATCATTCATTCAATAGATACCACCGTGTGACCTATAATTTTGCAAATCTGTTACCTCTGACATCAAGTGTAATTAGCTTTTGGAGAGTGGGCTGACATCAAGTGTAATTAGCTTTTGGAGAGTGGGTTTTGTCCATTATTAATAATTAATTAATTAACATCAAACACGGCTTCTCATGCTATTTCTACCTCACTTTGGTTTTGGGGTGTTCCTGATAATTGTGCACACCTGAGTTCACAGCTTCACCACTTGTCCATTGCGTTATTTTCTTTTTCCTTTATAATTCTTTCTTTTTCCTTCATAATTTTCAAAAGAAAACCCAAAGCTCTAAGGTAACAAATTACCAAATTACATGAAGATTTGGTTTTTGTCTTGCATTTTTTTCCTTTATGTGACGCTGGACCTTTTCTTTACCCAAGGATTTTTAAAACTCAGATTTAAAACAAGGGGTTACTTTACATCCTACTAAGAAGTTTAAGTAAGTAAGTTTCATTCTAAAATCAGAGGTAAATAGAGTGCATAAATAATTTTGTTTTAATCTTTTTGTTTTTCTTTTAGACACATTAGCTCTGGAGTGAGTCTGTCATAATATTTGAACAAAAATTGAGAGCTTTATTGCTGCATTTTAAGCATAATTAATTTGGACATTATTTCGTGTTGTGTTCTTTATAACCACCGAGTATTAAACTGTAAATCATAATGTAACTGAAGCATAAACATCACATGGCATGTTTTGTCATTGTTTTCAGGTACTGAGTTCTTACTTGAGTATCATAATATATTGTGTTTTAACACCAACACTGTAACATTTACGAATTATTTTTTTAAACTTCAGTTTTACTGCATTTTCACAACATATCAGACTTCACCAAATATATGCCTTACTATTGTATTATAGTACTGCTTTACTGTGTATCTCAATAAAGCACGCAGTTATGTTAC</w:t>
      </w:r>
      <w:r w:rsidRPr="00837EDC">
        <w:rPr>
          <w:rFonts w:ascii="Courier New" w:hAnsi="Courier New" w:cs="Courier New"/>
          <w:color w:val="00B050"/>
          <w:sz w:val="25"/>
          <w:szCs w:val="25"/>
          <w:u w:val="single"/>
        </w:rPr>
        <w:t>GGATCC</w:t>
      </w:r>
      <w:bookmarkEnd w:id="1"/>
    </w:p>
    <w:p w14:paraId="333329A9" w14:textId="4CD1F769" w:rsidR="001115BF" w:rsidRDefault="001115BF">
      <w:pPr>
        <w:rPr>
          <w:rFonts w:ascii="Courier New" w:hAnsi="Courier New" w:cs="Courier New"/>
          <w:sz w:val="25"/>
          <w:szCs w:val="25"/>
          <w:u w:val="single"/>
        </w:rPr>
      </w:pPr>
    </w:p>
    <w:p w14:paraId="69F54114" w14:textId="074F4668" w:rsidR="00AB2455" w:rsidRPr="00152763" w:rsidRDefault="00AB2455" w:rsidP="00AB245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.  Dp71</w:t>
      </w:r>
      <w:r w:rsidR="00EA3B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</w:t>
      </w:r>
    </w:p>
    <w:p w14:paraId="02424619" w14:textId="77777777" w:rsidR="00AB2455" w:rsidRPr="008A2F71" w:rsidRDefault="00AB2455" w:rsidP="00AB2455">
      <w:pPr>
        <w:rPr>
          <w:rFonts w:ascii="Courier New" w:hAnsi="Courier New" w:cs="Courier New"/>
          <w:b/>
          <w:bCs/>
          <w:color w:val="00B050"/>
          <w:sz w:val="25"/>
          <w:szCs w:val="25"/>
        </w:rPr>
      </w:pPr>
      <w:r w:rsidRPr="008A2F71">
        <w:rPr>
          <w:rFonts w:ascii="Courier New" w:hAnsi="Courier New" w:cs="Courier New"/>
          <w:b/>
          <w:bCs/>
          <w:color w:val="0070C0"/>
          <w:sz w:val="25"/>
          <w:szCs w:val="25"/>
          <w:u w:val="single"/>
        </w:rPr>
        <w:t>GGTACC</w:t>
      </w:r>
      <w:r w:rsidRPr="00F944EA">
        <w:rPr>
          <w:rFonts w:ascii="Courier New" w:hAnsi="Courier New" w:cs="Courier New"/>
          <w:sz w:val="25"/>
          <w:szCs w:val="25"/>
        </w:rPr>
        <w:t>ACTTTCGGGGAGCCCGGCGGCTCTGGGAAGCTCACTCCTCCACTCGTACCCACACTCGACCGCGGAGCCCTTGCAGCC</w:t>
      </w:r>
      <w:r w:rsidRPr="00F944EA">
        <w:rPr>
          <w:rFonts w:ascii="Courier New" w:hAnsi="Courier New" w:cs="Courier New"/>
          <w:color w:val="FF0000"/>
          <w:sz w:val="25"/>
          <w:szCs w:val="25"/>
        </w:rPr>
        <w:t>ATG</w:t>
      </w:r>
      <w:r w:rsidRPr="00F944EA">
        <w:rPr>
          <w:rFonts w:ascii="Courier New" w:hAnsi="Courier New" w:cs="Courier New"/>
          <w:sz w:val="25"/>
          <w:szCs w:val="25"/>
        </w:rPr>
        <w:t>AGGGAGCAGCTGAAGGGCCATGAGACTCAAACCACTTGTTGGGATCACCCCAAAATGACCGAGTTGTACCAAAGTCTTGCAGACCTGAATAAC</w:t>
      </w:r>
      <w:r w:rsidRPr="00F944EA">
        <w:rPr>
          <w:rFonts w:ascii="Courier New" w:hAnsi="Courier New" w:cs="Courier New"/>
          <w:sz w:val="25"/>
          <w:szCs w:val="25"/>
        </w:rPr>
        <w:lastRenderedPageBreak/>
        <w:t>GTGAGGTTCAGTGCTTATCGGACAGCCATGAAGCTGCGACGACTGCAGAAGGCTTTGTGTCTCGATCTTCTTAGTCTTAGCGCTGCCTGTGACGCACTGGATCAACACAATCTGAAACAAAATGACCAGCCGATGGACATCTTGCAGATCATTAATTGCCTGACTACAATCTACGACCGACTGGAACAGGAACACAATAACCTGGTCAATGTACCCCTTTGCGTCGACATGTGCTTGAACTGGCTTCTGAACGTCTACGACACAGGTCGCACCGGAAGGATTAGGGTTCTCAGCTTCAAGACAGGAATTATTAGCCTTTGCAAGGCCCACCTGGAAGATAAGTACAGATACCTGTTCAAGCAAGTGGCATCAAGTACCGGATTCTGCGATCAGAGAAGGCTCGGGCTCCTTCTGCATGATAGTATCCAGATCCCCAGACAACTGGGCGAGGTAGCATCCTTCGGTGGGTCTAATATCGAGCCATCCGTGCGGTCTTGTTTTCAGTTCGCCAATAACAAACCCGAAATTGAGGCCGCCCTCTTCCTTGACTGGATGCGCCTGGAACCCCAGAGCATGGTGTGGCTGCCCGTGTTGCATCGCGTGGCGGCAGCAGAGACGGCCAAACATCAGGCCAAATGCAATATCTGCAAGGAATGTCCGATCATCGGCTTTAGATATAGATCACTGAAGCACTTTAACTATGATATCTGCCAATCTTGCTTCTTCTCTGGAAGGGTCGCTAAGGGACATAAGATGCATTATCCTATGGTGGAATATTGTACACCGACGACGTCAGGTGAAGATGTGAGAGATTTCGCGAAGGTTCTCAAGAACAAATTCCGCACTAAGCGCTATTTCGCCAAACATCCTCGGATGGGGTATCTGCCTGTACAGACGGTGCTTGAGGGCGATAACATGGAGACTCCTGCATCATCACCACAATTGTCTCATGACGACACTCATTCCAGAATTGAACATTACGCGTCCCGCCTGGCTGAGATGGAGAACTCTAATGGCTCCTATCTGAATGATTCCATAAGCCCCAACGAATCTATCGATGACGAACATCTTCTGATCCAACACTATTGTCAAAGTCTGAACCAAGATTCCCCTCTGAGTCAACCAAGGAGCCCCGCGCAAATCCTTATTAGCCTGGAGTCCGAAGAGCGCGGGGAGCTCGAGCGCATATTGGCCGACTTGGAAGAAGAGAACAGAAATCTGCAGGCTGAATACGATCGGTTGAAACAACAACACGAACATAAAGGACTGTCTCCATTGCCATCACCGCCTGAAATGATGCCCACCAGCCCACAGTCCCCAAGGGATGCCGAACTGATTGCCGAGGCCAAGCTCCTGCGGCAACATAAAGGACGGCTTGAGGCGCGAATGCAGATATTGGAGGACCATAACAAACAGCTCGAAAGTCAACTGCACCGACTGAGGCAACTTCTTGAACAGCCTCAAGCCGAGGCGAAGGTTAATGGTACAACTGTCTCCAGTCCCTCTACTTCTTTGCAACGGTCTGACAGTTCCCAGCCAATGCTCCTGCGCGTGGTCGGCTCACAGACCTCCGACAGCATGGGAGAGGAGGACCTTCTTAGCCCGCCCCAGGATACCTCTACTGGCCTCGAGGAGGTGATGGAGCAACTGAACAACAGTTTTCCTAGCTCTCGCGGACATAATGTGGGATCTCTGTTTCACATGGCCGATGACCTGGGCAGGGCCATGGAATCTCTGGTGTCAGTGATGACTGATGAGGAAGGTGCTGAG</w:t>
      </w:r>
      <w:r w:rsidRPr="00F944EA">
        <w:rPr>
          <w:rFonts w:ascii="Courier New" w:hAnsi="Courier New" w:cs="Courier New"/>
          <w:color w:val="FF0000"/>
          <w:sz w:val="25"/>
          <w:szCs w:val="25"/>
        </w:rPr>
        <w:t>TGA</w:t>
      </w:r>
      <w:r w:rsidRPr="00F944EA">
        <w:rPr>
          <w:rFonts w:ascii="Courier New" w:hAnsi="Courier New" w:cs="Courier New"/>
          <w:sz w:val="25"/>
          <w:szCs w:val="25"/>
        </w:rPr>
        <w:t>ATGTTTTACAACTCCTGATTCCCGCATGGTTTTTATAATATTCATACAACAAAGAGGATTAGACAGTAAGAGTTTACAAGAAATAAATCTATATTTTTGTGAAGGGTAGTGGTATTATACTGTAGATTTCAGTAGTTTCTAAGTCTGTTATTGTTTTGTTAACAATGGCAGGTTTTACACGTCTATGCAATTGTACAAAAAAGTTATAAGAAAACTACATGTAAAATCTTGATAGCTAAATAACTTGCCATTTCTTTATATGGAACGCATTTTGGGTTGTTTAAAAATTTATAACAGTTATAAAGAAAGATTGTAAACTAAAGTGTGCTTTATAAAAAAAAGTTGTTTATAAAAACCCCTAAAAACAAAACAAACACACACACACACACATACACACACACACACAAAACTTTGAGGCAGCGCATTGTTTTGCATCCTTTTGGCGTGATATCCATATGAAATTCATGGCTTTTTCTTTTTTTGCATATTAAAGATAAGACTTCCTCTACCACCACACCAAATGACTACTACACACTGCTCATTTGAGAACTGTCAGCTGAGTGGGGCAGGCTTGAGTTTTCATTTCATATATCTATATGTCTATAAGTATATAAATACTATAGTTATATAGATAAAGAGATACGAATTTCTATAGACTGACTTTTTCCATTTTTTAAATGTTCATGTCACATCCTAATAGAAAGAAATTACTTCTAGTCAGTCATCCAGGCTTACCTGCTTGGTCTAGAATGGATTTTTCCCGGAGCCGGAAGCCAGGAGGAAACTACACCACACTAAAACATTGTCTACAGCTCCAGATGTTTCTCATTTTAAACAACTTTCCACTGACAACGAAAGTAAAGTAAAGTATTGGATTTTTTTAAAGGGAACATGTGAATGAATACACAGGACTTATTATATCAGAGT</w:t>
      </w:r>
      <w:r w:rsidRPr="00F944EA">
        <w:rPr>
          <w:rFonts w:ascii="Courier New" w:hAnsi="Courier New" w:cs="Courier New"/>
          <w:sz w:val="25"/>
          <w:szCs w:val="25"/>
        </w:rPr>
        <w:lastRenderedPageBreak/>
        <w:t>GAGTAATCGGTTGGTTGGTTGATTGATTGATTGATTGATACATTCAGCTTCCTGCTGCTAGCAATGCCACGATTTAGATTTAATGATGCTTCAGTGGAAATCAATCAGAAGGTATTCTGACCTTGTGAACATCAGAAGGTATTTTTTAACTCCCAAGCAGTAGCAGGACGATGATAGGGCTGGAGGGCTATGGATTCCCAGCCCATCCCTGTGAAGGAGTAGGCCACTCTTTAAGTGAAGGATTGGATGATTGTTCATAATACATAAAGTTCTCTGTAATTACAACTAAATTATTATGCCCTCTTCTCACAGTCAAAAGGAACTGGGTGGTTTGGTTTTTGTTGCTTTTTTAGATTTATTGTCCCATGTGGGATGAGTTTTTAAATGCCACAAGACATAATTTAAAATAAATAAACTTTGGGAAAAGGTGTAAGACAGTAGCCCCATCACATTTGTGATACTGACAGGTATCAACCCAGAAGCCCATGAACTGTGTTTCCATCCTTTGCATTTCTCTGCGAGTAGTTCCACACAGGTTTGTAAGTAAGTAAGAAAGAAGGCAAATTGATTCAAATGTTACAAAAAAACCCTTCTTGGTGGATTAGACAGGTTAAATATATAAACAAACAAACAAAAATTGCTCAAAAAAGAGGAGAAAAGCTCAAGAGGAAAAGCTAAGGACTGGTAGGAAAAAGCTTTACTCTTTCATGCCATTTTATTTCTTTTTGATTTTTAAATCATTCATTCAATAGATACCACCGTGTGACCTATAATTTTGCAAATCTGTTACCTCTGACATCAAGTGTAATTAGCTTTTGGAGAGTGGGCTGACATCAAGTGTAATTAGCTTTTGGAGAGTGGGTTTTGTCCATTATTAATAATTAATTAATTAACATCAAACACGGCTTCTCATGCTATTTCTACCTCACTTTGGTTTTGGGGTGTTCCTGATAATTGTGCACACCTGAGTTCACAGCTTCACCACTTGTCCATTGCGTTATTTTCTTTTTCCTTTATAATTCTTTCTTTTTCCTTCATAATTTTCAAAAGAAAACCCAAAGCTCTAAGGTAACAAATTACCAAATTACATGAAGATTTGGTTTTTGTCTTGCATTTTTTTCCTTTATGTGACGCTGGACCTTTTCTTTACCCAAGGATTTTTAAAACTCAGATTTAAAACAAGGGGTTACTTTACATCCTACTAAGAAGTTTAAGTAAGTAAGTTTCATTCTAAAATCAGAGGTAAATAGAGTGCATAAATAATTTTGTTTTAATCTTTTTGTTTTTCTTTTAGACACATTAGCTCTGGAGTGAGTCTGTCATAATATTTGAACAAAAATTGAGAGCTTTATTGCTGCATTTTAAGCATAATTAATTTGGACATTATTTCGTGTTGTGTTCTTTATAACCACCGAGTATTAAACTGTAAATCATAATGTAACTGAAGCATAAACATCACATGGCATGTTTTGTCATTGTTTTCAGGTACTGAGTTCTTACTTGAGTATCATAATATATTGTGTTTTAACACCAACACTGTAACATTTACGAATTATTTTTTTAAACTTCAGTTTTACTGCATTTTCACAACATATCAGACTTCACCAAATATATGCCTTACTATTGTATTATAGTACTGCTTTACTGTGTATCTCAATAAAGCACGCAGTTATGTTAC</w:t>
      </w:r>
      <w:r w:rsidRPr="008A2F71">
        <w:rPr>
          <w:rFonts w:ascii="Courier New" w:hAnsi="Courier New" w:cs="Courier New"/>
          <w:b/>
          <w:bCs/>
          <w:color w:val="00B050"/>
          <w:sz w:val="25"/>
          <w:szCs w:val="25"/>
          <w:u w:val="single"/>
        </w:rPr>
        <w:t>GGATCC</w:t>
      </w:r>
    </w:p>
    <w:p w14:paraId="4387F17E" w14:textId="77777777" w:rsidR="00AB2455" w:rsidRPr="00F944EA" w:rsidRDefault="00AB2455" w:rsidP="00AB2455">
      <w:pPr>
        <w:rPr>
          <w:rFonts w:ascii="Courier New" w:hAnsi="Courier New" w:cs="Courier New"/>
          <w:sz w:val="25"/>
          <w:szCs w:val="25"/>
        </w:rPr>
      </w:pPr>
    </w:p>
    <w:p w14:paraId="2E0D47C5" w14:textId="4E871520" w:rsidR="001115BF" w:rsidRPr="00AB2455" w:rsidRDefault="001115BF">
      <w:pPr>
        <w:rPr>
          <w:rFonts w:ascii="Courier New" w:hAnsi="Courier New" w:cs="Courier New"/>
          <w:sz w:val="25"/>
          <w:szCs w:val="25"/>
          <w:u w:val="single"/>
        </w:rPr>
      </w:pPr>
    </w:p>
    <w:p w14:paraId="2F424E2F" w14:textId="77777777" w:rsidR="001115BF" w:rsidRPr="001115BF" w:rsidRDefault="001115BF">
      <w:pPr>
        <w:rPr>
          <w:rFonts w:ascii="Courier New" w:hAnsi="Courier New" w:cs="Courier New"/>
          <w:sz w:val="25"/>
          <w:szCs w:val="25"/>
        </w:rPr>
      </w:pPr>
    </w:p>
    <w:sectPr w:rsidR="001115BF" w:rsidRPr="001115BF" w:rsidSect="00C0101F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1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22"/>
    <w:rsid w:val="00063EEF"/>
    <w:rsid w:val="001115BF"/>
    <w:rsid w:val="00152763"/>
    <w:rsid w:val="002068C2"/>
    <w:rsid w:val="002E2FA8"/>
    <w:rsid w:val="00437B1E"/>
    <w:rsid w:val="00571EB9"/>
    <w:rsid w:val="00785022"/>
    <w:rsid w:val="00810BFC"/>
    <w:rsid w:val="00824B92"/>
    <w:rsid w:val="00837EDC"/>
    <w:rsid w:val="0091764A"/>
    <w:rsid w:val="00AB2455"/>
    <w:rsid w:val="00C0101F"/>
    <w:rsid w:val="00EA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BA3A3F"/>
  <w15:chartTrackingRefBased/>
  <w15:docId w15:val="{030179C4-E852-4F6E-99D2-8AEFC548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ＭＳ 明朝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0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455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oob Rani</dc:creator>
  <cp:keywords/>
  <dc:description/>
  <cp:lastModifiedBy>matsuo masafumi</cp:lastModifiedBy>
  <cp:revision>6</cp:revision>
  <dcterms:created xsi:type="dcterms:W3CDTF">2020-07-14T22:25:00Z</dcterms:created>
  <dcterms:modified xsi:type="dcterms:W3CDTF">2020-07-29T04:38:00Z</dcterms:modified>
</cp:coreProperties>
</file>